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8B852" w14:textId="67CBF5BA" w:rsidR="002067F6" w:rsidRDefault="00B40A4D">
      <w:pPr>
        <w:rPr>
          <w:rFonts w:ascii="Times New Roman" w:hAnsi="Times New Roman" w:cs="Times New Roman"/>
          <w:sz w:val="18"/>
          <w:szCs w:val="18"/>
        </w:rPr>
      </w:pPr>
    </w:p>
    <w:p w14:paraId="169EE07A" w14:textId="6747E751" w:rsidR="007E0AA2" w:rsidRPr="00C76FA7" w:rsidRDefault="007E0AA2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C76FA7">
        <w:rPr>
          <w:rFonts w:ascii="Times New Roman" w:hAnsi="Times New Roman" w:cs="Times New Roman" w:hint="eastAsia"/>
          <w:sz w:val="24"/>
          <w:szCs w:val="24"/>
          <w:lang w:bidi="en-US"/>
        </w:rPr>
        <w:t>S</w:t>
      </w:r>
      <w:r w:rsidRPr="00C76FA7">
        <w:rPr>
          <w:rFonts w:ascii="Times New Roman" w:hAnsi="Times New Roman" w:cs="Times New Roman"/>
          <w:sz w:val="24"/>
          <w:szCs w:val="24"/>
          <w:lang w:bidi="en-US"/>
        </w:rPr>
        <w:t>table 3</w:t>
      </w:r>
      <w:r w:rsidRPr="00CC580E">
        <w:rPr>
          <w:rFonts w:ascii="Times New Roman" w:hAnsi="Times New Roman" w:cs="Times New Roman"/>
          <w:szCs w:val="21"/>
        </w:rPr>
        <w:t xml:space="preserve"> </w:t>
      </w:r>
      <w:r w:rsidR="008C0AFB" w:rsidRPr="00FB40E3">
        <w:rPr>
          <w:rFonts w:ascii="Times New Roman" w:hAnsi="Times New Roman" w:cs="Times New Roman"/>
          <w:sz w:val="24"/>
          <w:szCs w:val="24"/>
          <w:lang w:bidi="en-US"/>
        </w:rPr>
        <w:t xml:space="preserve">Microsatellite genotyping </w:t>
      </w:r>
      <w:r w:rsidR="008C0AFB" w:rsidRPr="00037413">
        <w:rPr>
          <w:rFonts w:ascii="Times New Roman" w:hAnsi="Times New Roman" w:cs="Times New Roman"/>
          <w:sz w:val="24"/>
          <w:szCs w:val="24"/>
          <w:lang w:bidi="en-US"/>
        </w:rPr>
        <w:t xml:space="preserve">data </w:t>
      </w:r>
      <w:r w:rsidR="008C0AFB">
        <w:rPr>
          <w:rFonts w:ascii="Times New Roman" w:hAnsi="Times New Roman" w:cs="Times New Roman" w:hint="eastAsia"/>
          <w:sz w:val="24"/>
          <w:szCs w:val="24"/>
          <w:lang w:bidi="en-US"/>
        </w:rPr>
        <w:t>on</w:t>
      </w:r>
      <w:r w:rsidR="008C0AFB" w:rsidRPr="007F64F2">
        <w:rPr>
          <w:rFonts w:ascii="Times New Roman" w:hAnsi="Times New Roman" w:cs="Times New Roman"/>
          <w:sz w:val="24"/>
          <w:szCs w:val="24"/>
          <w:lang w:bidi="en-US"/>
        </w:rPr>
        <w:t xml:space="preserve"> different </w:t>
      </w:r>
      <w:r w:rsidR="008C0AFB">
        <w:rPr>
          <w:rFonts w:ascii="Times New Roman" w:hAnsi="Times New Roman" w:cs="Times New Roman" w:hint="eastAsia"/>
          <w:sz w:val="24"/>
          <w:szCs w:val="24"/>
          <w:lang w:bidi="en-US"/>
        </w:rPr>
        <w:t>a</w:t>
      </w:r>
      <w:r w:rsidRPr="00C76FA7">
        <w:rPr>
          <w:rFonts w:ascii="Times New Roman" w:hAnsi="Times New Roman" w:cs="Times New Roman"/>
          <w:sz w:val="24"/>
          <w:szCs w:val="24"/>
          <w:lang w:bidi="en-US"/>
        </w:rPr>
        <w:t>lleles and al</w:t>
      </w:r>
      <w:r w:rsidR="00111D5F" w:rsidRPr="00C76FA7">
        <w:rPr>
          <w:rFonts w:ascii="Times New Roman" w:hAnsi="Times New Roman" w:cs="Times New Roman"/>
          <w:sz w:val="24"/>
          <w:szCs w:val="24"/>
          <w:lang w:bidi="en-US"/>
        </w:rPr>
        <w:t xml:space="preserve">lelic combination </w:t>
      </w:r>
      <w:r w:rsidR="008C0AFB" w:rsidRPr="007F64F2">
        <w:rPr>
          <w:rFonts w:ascii="Times New Roman" w:hAnsi="Times New Roman" w:cs="Times New Roman"/>
          <w:sz w:val="24"/>
          <w:szCs w:val="24"/>
          <w:lang w:bidi="en-US"/>
        </w:rPr>
        <w:t xml:space="preserve">in the 244 </w:t>
      </w:r>
      <w:r w:rsidR="008C0AFB" w:rsidRPr="00C76FA7">
        <w:rPr>
          <w:rFonts w:ascii="Times New Roman" w:hAnsi="Times New Roman" w:cs="Times New Roman"/>
          <w:i/>
          <w:sz w:val="24"/>
          <w:szCs w:val="24"/>
          <w:lang w:bidi="en-US"/>
        </w:rPr>
        <w:t>C. albicans</w:t>
      </w:r>
      <w:r w:rsidR="008C0AFB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  <w:r w:rsidR="00C76FA7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isolates </w:t>
      </w:r>
      <w:r w:rsidR="00111D5F" w:rsidRPr="00C76FA7">
        <w:rPr>
          <w:rFonts w:ascii="Times New Roman" w:hAnsi="Times New Roman" w:cs="Times New Roman" w:hint="eastAsia"/>
          <w:sz w:val="24"/>
          <w:szCs w:val="24"/>
          <w:lang w:bidi="en-US"/>
        </w:rPr>
        <w:t>test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7"/>
        <w:gridCol w:w="948"/>
        <w:gridCol w:w="978"/>
        <w:gridCol w:w="963"/>
        <w:gridCol w:w="963"/>
        <w:gridCol w:w="970"/>
        <w:gridCol w:w="1002"/>
        <w:gridCol w:w="1295"/>
        <w:gridCol w:w="556"/>
      </w:tblGrid>
      <w:tr w:rsidR="007E0AA2" w:rsidRPr="007E0AA2" w14:paraId="1E9F94FB" w14:textId="77777777" w:rsidTr="00145D32">
        <w:trPr>
          <w:trHeight w:val="310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0EA8" w14:textId="1AB15B1D" w:rsidR="007E0AA2" w:rsidRPr="007E0AA2" w:rsidRDefault="00CC580E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</w:t>
            </w:r>
            <w:r w:rsidR="007E0AA2"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mple</w:t>
            </w:r>
            <w:r w:rsidR="007C267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 xml:space="preserve"> Nr.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1CD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EF3_Peak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68A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EF3_Peak 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DB1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AIII_Peak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C3B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AIII_Peak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6D8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OC4_Peak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13D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OC4_Peak 2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B8C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llelic combinatio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E28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lade</w:t>
            </w:r>
          </w:p>
        </w:tc>
      </w:tr>
      <w:tr w:rsidR="007E0AA2" w:rsidRPr="007E0AA2" w14:paraId="7E592DB0" w14:textId="77777777" w:rsidTr="00145D32">
        <w:trPr>
          <w:trHeight w:val="310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F7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7AC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F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3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9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C1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4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8B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CD5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74B435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3C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0C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B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34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D5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D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F68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769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9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14E98D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8C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C2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20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7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9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41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C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AB9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A1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B8B0DC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F95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BD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A3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F4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75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5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C1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5E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21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251D30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6B5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A4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E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B2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56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A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8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9B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9C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0F8BF5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DC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8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D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AF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4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3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9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17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AF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FB1B28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06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0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8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8A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3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1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1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E0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CC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8AD58F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48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31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BA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2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38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B9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B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AA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F49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90FF7A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60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9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1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5C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C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26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79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52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35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716729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0F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9A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2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D5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1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F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1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EE4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CE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C465BC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8E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1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3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0E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C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00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E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BB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A0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AD964F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53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8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8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3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FD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F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1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96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4A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7B39B5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60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F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B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5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A9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2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28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42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C0D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05C5C5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6F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7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6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3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E8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8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85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1F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26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F1882F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5BF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4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B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2A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7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E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44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DC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D3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D637D5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E2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37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B2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7D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CF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A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1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0F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6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8C9511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8A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DD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7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E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9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11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4D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06D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61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783FD5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42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64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C7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29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B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36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5B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8D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41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C52ADD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08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18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38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4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7A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9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25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218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B8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ADCAD8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D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C8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D3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F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8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C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2A6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9A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E6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AD131B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3CC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A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7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B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61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7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9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90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22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DE5555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E4E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F8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2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35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5B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1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FB4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633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34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1EF63B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3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CB1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F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B6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1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4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7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0B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4B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A81DDF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58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3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F0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59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9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04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22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16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FF8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1EE97D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91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7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A0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BA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EDB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BC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25E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31D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7F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9D07E1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6C3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FC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0B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FF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A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7C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42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1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FF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44DCD1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F8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1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2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D8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92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89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69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36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6B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11A68AB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21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0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2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8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5B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C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11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B5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1B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064C02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6E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6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4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DA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96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4E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0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8F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51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501EE7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69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1A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2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C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9C8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C4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80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C2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4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59AA1D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D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79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B7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9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E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A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55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E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D41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AAAEE5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2D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A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99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5B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B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5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5C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3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52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E11319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3B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89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C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D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16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C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A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AB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E4D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A1E592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83F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7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6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19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858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8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49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16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041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0DAEFC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1A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9E7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5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12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E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8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963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FE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7B4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59380E4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D8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2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46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CD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06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86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72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A27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D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C8F518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F2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7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0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D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7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6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7E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E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960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E991D5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F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80D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99C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B3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6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F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D3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D76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4A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17EF23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FD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04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0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D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2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C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E4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BE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18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D31BE7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0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C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04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EE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09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E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6F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06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A6E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30E53FE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7E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ample_2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7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9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9D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FF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A2E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01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A97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F7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7B9E95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C8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7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01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5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A9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78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3EF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FB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36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18A303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8F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5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9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F9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7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9B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FA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6EA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37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5802A83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FD6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3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A3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88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2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99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0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191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5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5BF6367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14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44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4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9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588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8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46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B3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6A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0A2BAC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BE2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3D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C8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5A4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3C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F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2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9B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3A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216BFB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6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9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5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93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B5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B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A24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F3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55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FC619E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1D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66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BA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8C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0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F8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E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5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8BF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FA9A53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7E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7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AB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73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0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0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7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76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42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2452B6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F0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9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98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B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6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D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34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F5F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42F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4365D9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CF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F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0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9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C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A0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B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98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85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0E5F6F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E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D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2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4BF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A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6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4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88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4B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C396B0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93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0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7B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CC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9A5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B9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D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86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77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3CB8F1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5D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D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41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C8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BC5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8F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E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9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6E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C7DDB7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DC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F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8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3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4FD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D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9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F68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8E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6D1C9D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67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32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E89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E6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5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B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2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A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EB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523E1DD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79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9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36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D4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2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0E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A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60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05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B9F4F2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05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3B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7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0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1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9A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8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54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0B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679304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28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9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B0F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41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0A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5C2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D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6C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D8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34FB26E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F2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8E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78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B7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AA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8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FB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6F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10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B98A23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C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EC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26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F7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DDB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4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A0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CC8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81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E51DFA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81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1E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F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9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F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12B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C1C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4A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86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01CB9F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4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7CA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7C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A1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40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5B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1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4E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44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705B29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2B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E3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F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2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1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51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E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ED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58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08551F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53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2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29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F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D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86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9A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09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2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FCF2ED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C14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7D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1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D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4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E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06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96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32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12DA7AB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B0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E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1D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D4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8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0E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74F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96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1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B4F05B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DD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09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B2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4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91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47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7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96D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BC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11B28FC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53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88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2B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8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F5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BEB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E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70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B8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46D737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B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8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D2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4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7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E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6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2E4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13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BEB4F5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D36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DA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A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51B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D2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FC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2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D4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51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71B269D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0E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D2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BB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98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99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2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6D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A7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120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A26E31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C8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7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B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5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8B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B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22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9F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3D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1C012DF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1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6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5F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0D6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E25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6B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74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08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16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ACD9D9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EE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9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7A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C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5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C2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A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77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E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2F4B7B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30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A5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7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C6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88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6A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D3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12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F8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3B5F47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5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71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D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C0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E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8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C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09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3F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B47407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A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E2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D6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F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6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7A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94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C51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C5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9D9035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0E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FD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F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C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7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6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4E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1C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3A0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D75D14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C7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B44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E7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46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36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03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85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659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E9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FD2263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7D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0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0B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D66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F6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B8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04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8D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52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D59252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B4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6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B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77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9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E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4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6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E9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F6C0A8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1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32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B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59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6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3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0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6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DD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669792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F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45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F6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34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F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1B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3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B3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6E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A3F0F8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91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ample_2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EC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D0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6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F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FE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74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0C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E1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F53629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17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43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9C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F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43C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1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AD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9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AE7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0FDC55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6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E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3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2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A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3A1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2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6B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6E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304E94D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33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5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5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51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C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F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E6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26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221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39CE421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BBD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D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B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D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E6F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F4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7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38C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DC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267780B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CB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99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50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9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84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1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3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F4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38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5DF0DF3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1D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87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C8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8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0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F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B0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A9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67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190889B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267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01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C86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0C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AD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BB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6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36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7C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48372D5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DF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5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48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B2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6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DD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0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05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E1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227911D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65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0A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8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3B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B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B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A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2A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713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7241BE6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89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5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B8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7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18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89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C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E7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67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3626365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96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9D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D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20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20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8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D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AD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B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6B8BAF2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53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D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A9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9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2E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04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D6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76E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60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545AB79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42D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9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7A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D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9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720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540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AE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87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707D90A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58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9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9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B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3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68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C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3A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0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1B1F954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5B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0D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A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1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8C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D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C8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D7D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D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A880CB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16F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F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46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1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9B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FB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A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526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3D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DB6A49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11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2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A1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40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9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FA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0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FC3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37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158FB7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C7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8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7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F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8E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A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33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3B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75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D8620C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69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E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F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6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4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C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F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1B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F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E51367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7E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672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F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17E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5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A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66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50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E4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E45F2F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52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8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A58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9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E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9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B6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9D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23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DF3C15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C7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A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D7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3AF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A1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A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9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F4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B7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311E41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A5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5E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6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6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5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4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0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20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94D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5564243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4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9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4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C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B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9B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84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6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9B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927DC2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21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2C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79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F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D8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8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8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62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B08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0D80E0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03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C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AB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C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4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3E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8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D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93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411446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2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6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5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7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C9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2C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6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6D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81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BA86E1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D9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8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4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7F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A1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7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E5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BB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B39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49A7D5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35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0A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3C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0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67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23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F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7C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ED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0031B5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47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89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1D1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562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24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B9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2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E7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67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6EE7AC7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DC2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3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B2F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DC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8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F7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9E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ED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954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2DD5FC3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08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59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52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A4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79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95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7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4F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304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C3F547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84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63C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7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AE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2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B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61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1E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D7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59F7676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2A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3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6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F9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59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CC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26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5D0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0B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3642F8A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D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C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2E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FA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13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4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B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8E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1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1D97975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46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4A3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5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18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6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02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75B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F6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4D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34A9C1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00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4A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EE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8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528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9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4A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A4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539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A9420D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B2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A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0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A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A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05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44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05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DA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3FD04FC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11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3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F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6C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47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E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C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1D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A9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40925C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6C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3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C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B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2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A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F8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8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DD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E0EE9B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0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D3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1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23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42A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74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41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06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D1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996769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62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0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3B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18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1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F0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BC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0A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A0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3C762C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E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D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E5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8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3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202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7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E2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7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F7CBE8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5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ample_2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A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C0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9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3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E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1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C4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E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613D31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7D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E8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E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F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A45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B1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4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049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D8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344F7B3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CB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A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4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F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7C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F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1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85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34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53A28D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CD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B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9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49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8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C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0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28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9B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EE2E69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8A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F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8A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B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C7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22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40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F3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15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1EACB0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57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B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015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E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92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C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A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65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D32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4BDF31D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87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12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D88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4A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3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5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E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E99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20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49FEF72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20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80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8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81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1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7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2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7C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2C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28661A2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1E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D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1B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BC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5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2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3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C0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64A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061137E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48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B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F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48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E96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2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A2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A5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59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494795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10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1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DB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D4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39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7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99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FA7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E25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660084C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41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82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9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7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B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8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1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7C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47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D47BB5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86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3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36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88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6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E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56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1F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EF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E06B2F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B4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2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BD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4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5AE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3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5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74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B6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4883B0E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CB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7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F3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D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57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11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BE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02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33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D925FF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7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08E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3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D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1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53B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92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CB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F9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1</w:t>
            </w:r>
          </w:p>
        </w:tc>
      </w:tr>
      <w:tr w:rsidR="007E0AA2" w:rsidRPr="007E0AA2" w14:paraId="2F1A43D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D3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5D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18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D39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99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3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D6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21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29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0807482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83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48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9C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2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0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0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09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EE0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3DD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58B5F2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0D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B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96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DD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E9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51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3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30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08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38FC442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162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A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9E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5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D0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D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C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96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95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4A9E1F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BE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58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EA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0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2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1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D4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F38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78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857B3E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91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E3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3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1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E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0B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29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E6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01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2AD5DC3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01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3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3A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DDA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F4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C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EAE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C6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C1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79AE827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93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9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9D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7A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F2D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9C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16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A6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44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2AEA19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13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6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6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14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1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D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B2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8B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1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54480CC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09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1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AC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F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52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8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3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50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D4D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16CF106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04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6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B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08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E4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CA6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A41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11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083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44414B4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A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2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2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F4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DC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E02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E8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2F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FDE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2</w:t>
            </w:r>
          </w:p>
        </w:tc>
      </w:tr>
      <w:tr w:rsidR="007E0AA2" w:rsidRPr="007E0AA2" w14:paraId="61E174A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F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C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A0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4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9C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7EA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3CA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1A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B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3</w:t>
            </w:r>
          </w:p>
        </w:tc>
      </w:tr>
      <w:tr w:rsidR="007E0AA2" w:rsidRPr="007E0AA2" w14:paraId="6D95F02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8B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4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7E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60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8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A5E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5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2A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90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3</w:t>
            </w:r>
          </w:p>
        </w:tc>
      </w:tr>
      <w:tr w:rsidR="007E0AA2" w:rsidRPr="007E0AA2" w14:paraId="097E3A4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3C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B2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FD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0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A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7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4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4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E4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3</w:t>
            </w:r>
          </w:p>
        </w:tc>
      </w:tr>
      <w:tr w:rsidR="007E0AA2" w:rsidRPr="007E0AA2" w14:paraId="034502E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E8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07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F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515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2E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B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44A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29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A3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3</w:t>
            </w:r>
          </w:p>
        </w:tc>
      </w:tr>
      <w:tr w:rsidR="007E0AA2" w:rsidRPr="007E0AA2" w14:paraId="39714BB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F5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98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C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9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F1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0B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30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0E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9D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2BFF338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44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4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E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8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9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C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A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147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F0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612D1F0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7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7D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04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AD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7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AB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8D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87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7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1FA3948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3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58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5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16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8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4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1D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1B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5A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5A6937C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96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7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6B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25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6A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2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B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3C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DB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4</w:t>
            </w:r>
          </w:p>
        </w:tc>
      </w:tr>
      <w:tr w:rsidR="007E0AA2" w:rsidRPr="007E0AA2" w14:paraId="433D4FB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FA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A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2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1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9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D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D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30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18B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1ED0582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E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000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AC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B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A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65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94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10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70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5984897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DF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B1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AD4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458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4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D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E4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A9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2A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666D1E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33E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16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69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26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2B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E9D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9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74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10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085FB09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1D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F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D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4A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EC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0A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C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1E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69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348111D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1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89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C9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6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BA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B1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E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D2B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84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25164E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31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1C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7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F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69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8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4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AD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6D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266B175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B6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ample_3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C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0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C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9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41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00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48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50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5677154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087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10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7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63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165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8C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F06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3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99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2E51650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4A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8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E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941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7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43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8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19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7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4A26A2A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D0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E6A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C0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E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79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C67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B0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35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19A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5EC481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30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A4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40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E0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1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D2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4A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C1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2F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6DCEFE2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FB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9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0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B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C3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75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98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A2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75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6D70082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8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5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30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57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76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1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9F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94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DB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2E5764E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C5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B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2C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1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BE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C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AC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A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71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1C48255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4D8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D0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8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E0B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5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E4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C9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2E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01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1322BC1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C1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0C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1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4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9E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BF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4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33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B1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67AAB46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D4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7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6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8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D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1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19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47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1C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04EA9C4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476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4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8C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F2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55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1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1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E76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6E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482F866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82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8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09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E4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E1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D6E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E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9C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75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68266E8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C5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B96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8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7A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3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6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C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64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97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30F89D5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73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DF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0E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0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43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51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5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09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009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6AE896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AA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A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3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06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DC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4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C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34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91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48C0F289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76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E6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E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5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1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10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3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E6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C1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3E801F2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D0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A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DA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E1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0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D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C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CD3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6F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71845D7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59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E4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6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28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E9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B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0D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17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D60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0D5CEED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15D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5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66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9F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0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38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EE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99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671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550A84B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A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A1E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6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0F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5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88A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E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464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78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3670346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CD7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F7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2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BD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2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72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99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91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CE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534050C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48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12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04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FDD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98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84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D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BB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06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0F9944F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EDE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9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A7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A4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CF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9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5E8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DD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22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06C4492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9E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412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B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D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8F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27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56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9D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D49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5</w:t>
            </w:r>
          </w:p>
        </w:tc>
      </w:tr>
      <w:tr w:rsidR="007E0AA2" w:rsidRPr="007E0AA2" w14:paraId="48477A38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26E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5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8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3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50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8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A63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44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DE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789CD59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0B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70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EB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13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4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70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65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D2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3B7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4FAA82D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DE4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F2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AA0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5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2FD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AD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77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B6F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418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FFB1D6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DF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D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5A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27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9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A67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EF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E4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5E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304476FD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99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D4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3F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E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05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CC5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D0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47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56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28BB4B9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17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4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A50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38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D5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F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E6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56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DD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94C591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C3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01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0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7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3B2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55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E0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2E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C2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17BCC6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29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BB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0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64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9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6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22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20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674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C1DB95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14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D4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45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D0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0C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9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79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58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0E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68D6B5F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88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AB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3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F6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E12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20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8E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CB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7F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4EA8A76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A6E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A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C15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A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3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CA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F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82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91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FE4A80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CA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B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62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79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F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D3A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3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C4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B2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536385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0E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1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1AC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9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68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6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BB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5D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4B5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730C2C4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B5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A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73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38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13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27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9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E38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94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5677673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1A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42F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6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F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91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1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673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57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83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AE103F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76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6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8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61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91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11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8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E9C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24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710939C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2A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FB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E7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94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2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1A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80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F4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86C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CEEB7B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8DA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07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1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25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EF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1D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FC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CE4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31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6C37C9D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C6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FA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F6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3F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E6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B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F3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894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D8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E5A352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8C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sample_4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A7B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8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7C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E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7C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67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54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A22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3D7D199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68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7A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14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2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CA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AF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4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F3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9A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ED00B91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C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34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A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DEE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B8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59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E15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1D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BC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C9638B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829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D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83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F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8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55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D3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A9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C2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4AA9EE8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49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7B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0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8C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23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EC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B9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3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E5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62566AF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C4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126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B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01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F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BD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A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10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98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8693E1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F1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B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1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FB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60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C0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84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9D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27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744731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F9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002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5C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8F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8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CE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8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5F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54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0BE5F74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B0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F0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FD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CE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73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D59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D21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7C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1F3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3868D5CB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EDE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17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9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C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61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C9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61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C5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DD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70AFC824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8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77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6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40C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F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F0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E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828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A9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66DDD8A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F0E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E5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5D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012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45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31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9B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7A7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A95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796BE0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70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EBC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43B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D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46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1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A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99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42F6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136C9F5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99F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4B8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01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A7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4ED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6A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3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C81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46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41E454E6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C5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21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746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54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B5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D11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3A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18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07A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6</w:t>
            </w:r>
          </w:p>
        </w:tc>
      </w:tr>
      <w:tr w:rsidR="007E0AA2" w:rsidRPr="007E0AA2" w14:paraId="31AD3D5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C77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D6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A8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8E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E6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CF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2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12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DE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1F288ABA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1B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B3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81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691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85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7D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3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82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83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08E6A68E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C5C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23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CCF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1E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6A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F97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03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02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E0B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3603145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EC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EE3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0F6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D2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33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AA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5A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14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D2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147284A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08F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3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E3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2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A9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855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52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F64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5F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6A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3DA0B647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F4E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58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1E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8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56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2D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D4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0B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8E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5BAC775C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4E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32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EE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38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4B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C7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D0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E8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BB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37B1A51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DEA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15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97F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30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4569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1E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C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45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07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76EF960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725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2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AF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A503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F2B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E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664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94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45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5C7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09E39C13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21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C7E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087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9A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EB7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55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0F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0D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C51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5827C9F5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4710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98F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80C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450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F4D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6E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36AE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242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56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415C5AEF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129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17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D9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0F6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770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4C2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4D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1A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1F8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CBD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  <w:tr w:rsidR="007E0AA2" w:rsidRPr="007E0AA2" w14:paraId="6D38C8F0" w14:textId="77777777" w:rsidTr="00145D32">
        <w:trPr>
          <w:trHeight w:val="310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485C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ample_4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BA7A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B7F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F3F8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5E7C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C2BD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CB11" w14:textId="77777777" w:rsidR="007E0AA2" w:rsidRPr="007E0AA2" w:rsidRDefault="007E0AA2" w:rsidP="00145D3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0F24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81E3" w14:textId="77777777" w:rsidR="007E0AA2" w:rsidRPr="007E0AA2" w:rsidRDefault="007E0AA2" w:rsidP="00145D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 w:rsidRPr="007E0AA2"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de7</w:t>
            </w:r>
          </w:p>
        </w:tc>
      </w:tr>
    </w:tbl>
    <w:p w14:paraId="3D258EC6" w14:textId="581E062D" w:rsidR="007E0AA2" w:rsidRPr="007E0AA2" w:rsidRDefault="00931B8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ote</w:t>
      </w:r>
      <w:r>
        <w:rPr>
          <w:rFonts w:ascii="Times New Roman" w:hAnsi="Times New Roman" w:cs="Times New Roman"/>
          <w:sz w:val="18"/>
          <w:szCs w:val="18"/>
        </w:rPr>
        <w:t>: Nr</w:t>
      </w:r>
      <w:proofErr w:type="gramStart"/>
      <w:r>
        <w:rPr>
          <w:rFonts w:ascii="Times New Roman" w:hAnsi="Times New Roman" w:cs="Times New Roman"/>
          <w:sz w:val="18"/>
          <w:szCs w:val="18"/>
        </w:rPr>
        <w:t>. :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umber.</w:t>
      </w:r>
    </w:p>
    <w:sectPr w:rsidR="007E0AA2" w:rsidRPr="007E0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BD755" w14:textId="77777777" w:rsidR="00B40A4D" w:rsidRDefault="00B40A4D" w:rsidP="007E0AA2">
      <w:r>
        <w:separator/>
      </w:r>
    </w:p>
  </w:endnote>
  <w:endnote w:type="continuationSeparator" w:id="0">
    <w:p w14:paraId="42ADEEAC" w14:textId="77777777" w:rsidR="00B40A4D" w:rsidRDefault="00B40A4D" w:rsidP="007E0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B4055" w14:textId="77777777" w:rsidR="00B40A4D" w:rsidRDefault="00B40A4D" w:rsidP="007E0AA2">
      <w:r>
        <w:separator/>
      </w:r>
    </w:p>
  </w:footnote>
  <w:footnote w:type="continuationSeparator" w:id="0">
    <w:p w14:paraId="502CDC0C" w14:textId="77777777" w:rsidR="00B40A4D" w:rsidRDefault="00B40A4D" w:rsidP="007E0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CC4"/>
    <w:rsid w:val="00111D5F"/>
    <w:rsid w:val="004238B8"/>
    <w:rsid w:val="00440BB0"/>
    <w:rsid w:val="007C2679"/>
    <w:rsid w:val="007D0BA6"/>
    <w:rsid w:val="007E0AA2"/>
    <w:rsid w:val="008A7BAD"/>
    <w:rsid w:val="008C0AFB"/>
    <w:rsid w:val="00931B84"/>
    <w:rsid w:val="00A32CC4"/>
    <w:rsid w:val="00B40A4D"/>
    <w:rsid w:val="00C76FA7"/>
    <w:rsid w:val="00CC580E"/>
    <w:rsid w:val="00DB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ADDE5"/>
  <w15:docId w15:val="{B4A0EC36-41C3-404D-A259-552BAAAB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7E0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7E0AA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E0AA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E0AA2"/>
    <w:rPr>
      <w:color w:val="954F72"/>
      <w:u w:val="single"/>
    </w:rPr>
  </w:style>
  <w:style w:type="paragraph" w:customStyle="1" w:styleId="msonormal0">
    <w:name w:val="msonormal"/>
    <w:basedOn w:val="a"/>
    <w:rsid w:val="007E0A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0AA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7E0AA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7E0A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5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6</Words>
  <Characters>9498</Characters>
  <Application>Microsoft Office Word</Application>
  <DocSecurity>0</DocSecurity>
  <Lines>79</Lines>
  <Paragraphs>22</Paragraphs>
  <ScaleCrop>false</ScaleCrop>
  <Company/>
  <LinksUpToDate>false</LinksUpToDate>
  <CharactersWithSpaces>1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9</cp:revision>
  <dcterms:created xsi:type="dcterms:W3CDTF">2021-12-04T14:28:00Z</dcterms:created>
  <dcterms:modified xsi:type="dcterms:W3CDTF">2022-01-17T14:04:00Z</dcterms:modified>
</cp:coreProperties>
</file>